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2826E" w14:textId="77777777" w:rsidR="007C0970" w:rsidRDefault="007C0970" w:rsidP="007C0970">
      <w:pPr>
        <w:rPr>
          <w:b/>
        </w:rPr>
      </w:pPr>
      <w:r>
        <w:rPr>
          <w:b/>
        </w:rPr>
        <w:t xml:space="preserve">Supplemental Table 1: </w:t>
      </w:r>
      <w:r>
        <w:t>For all patients, the top ten most implicated genetic variants across comprehensive genomic profiling</w:t>
      </w:r>
    </w:p>
    <w:tbl>
      <w:tblPr>
        <w:tblW w:w="9980" w:type="dxa"/>
        <w:tblLook w:val="04A0" w:firstRow="1" w:lastRow="0" w:firstColumn="1" w:lastColumn="0" w:noHBand="0" w:noVBand="1"/>
      </w:tblPr>
      <w:tblGrid>
        <w:gridCol w:w="967"/>
        <w:gridCol w:w="1599"/>
        <w:gridCol w:w="1879"/>
        <w:gridCol w:w="2098"/>
        <w:gridCol w:w="1998"/>
        <w:gridCol w:w="1439"/>
      </w:tblGrid>
      <w:tr w:rsidR="007C0970" w14:paraId="66FE0E91" w14:textId="77777777" w:rsidTr="007C0970">
        <w:trPr>
          <w:trHeight w:val="9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285C2" w14:textId="77777777" w:rsidR="007C0970" w:rsidRDefault="007C0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24E79" w14:textId="77777777" w:rsidR="007C0970" w:rsidRDefault="007C0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umber of patient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9607C" w14:textId="77777777" w:rsidR="007C0970" w:rsidRDefault="007C0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athogenic Variant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7376F" w14:textId="77777777" w:rsidR="007C0970" w:rsidRDefault="007C0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nts of Unknown Significanc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6749E" w14:textId="77777777" w:rsidR="007C0970" w:rsidRDefault="007C0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ocal intracranial recurrence-free survival, Q 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49C54" w14:textId="77777777" w:rsidR="007C0970" w:rsidRDefault="007C0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N-free survival, p value</w:t>
            </w:r>
          </w:p>
        </w:tc>
      </w:tr>
      <w:tr w:rsidR="007C0970" w14:paraId="04CA0BC4" w14:textId="77777777" w:rsidTr="007C09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1B887" w14:textId="77777777" w:rsidR="007C0970" w:rsidRDefault="007C0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P5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0E370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 (57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23C12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 (55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74618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 (2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8F278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AA0DC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7C0970" w14:paraId="61051407" w14:textId="77777777" w:rsidTr="007C09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20AC9" w14:textId="77777777" w:rsidR="007C0970" w:rsidRDefault="007C0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GF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49DC8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 (25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5D68C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 (20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4B158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 (5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459CF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60FB3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7C0970" w14:paraId="0D8492C5" w14:textId="77777777" w:rsidTr="007C09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E2DC2" w14:textId="77777777" w:rsidR="007C0970" w:rsidRDefault="007C0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KRA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E1D74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 (23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CCAE6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 (23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0B8A4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8324F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EEC85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7C0970" w14:paraId="6014E879" w14:textId="77777777" w:rsidTr="007C09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F4AFC" w14:textId="77777777" w:rsidR="007C0970" w:rsidRDefault="007C0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DKN2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C80F6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 (18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C27EB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 (15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4584E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2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CA4F1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08E02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</w:tr>
      <w:tr w:rsidR="007C0970" w14:paraId="704AF964" w14:textId="77777777" w:rsidTr="007C09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74CA4" w14:textId="77777777" w:rsidR="007C0970" w:rsidRDefault="007C0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K1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3EB86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 (16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F3325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 (12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9E684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3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D01C9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A5FD2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7C0970" w14:paraId="2E76CA08" w14:textId="77777777" w:rsidTr="007C09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E6625" w14:textId="77777777" w:rsidR="007C0970" w:rsidRDefault="007C0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F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153CF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 (15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91925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(8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67E54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7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926D8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40D7F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7C0970" w14:paraId="6806FDED" w14:textId="77777777" w:rsidTr="007C09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1695A" w14:textId="77777777" w:rsidR="007C0970" w:rsidRDefault="007C0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RID1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3705E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 (14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ABBB6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5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00EBB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 (10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1FF10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2EE92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7C0970" w14:paraId="391D0278" w14:textId="77777777" w:rsidTr="007C09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85159" w14:textId="77777777" w:rsidR="007C0970" w:rsidRDefault="007C0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T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5C4E2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 (14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EEE31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 (5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48A57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 (9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C22D0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08576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7C0970" w14:paraId="4463FA72" w14:textId="77777777" w:rsidTr="007C09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48026" w14:textId="77777777" w:rsidR="007C0970" w:rsidRDefault="007C0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KEAP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50161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 (14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2BC54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6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FD766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 (8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7720B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EF1ED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7C0970" w14:paraId="689BA660" w14:textId="77777777" w:rsidTr="007C09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BD017" w14:textId="77777777" w:rsidR="007C0970" w:rsidRDefault="007C097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AD2AD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 (12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12C43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(7%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BD217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6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7AEB2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5C38C" w14:textId="77777777" w:rsidR="007C0970" w:rsidRDefault="007C097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</w:tbl>
    <w:p w14:paraId="7FBF18A6" w14:textId="77777777" w:rsidR="00531A3D" w:rsidRDefault="00531A3D"/>
    <w:sectPr w:rsidR="00531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970"/>
    <w:rsid w:val="00531A3D"/>
    <w:rsid w:val="007C0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A7AA0"/>
  <w15:chartTrackingRefBased/>
  <w15:docId w15:val="{F8C966E0-C906-47B1-8F28-411251C17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970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3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91</Characters>
  <Application>Microsoft Office Word</Application>
  <DocSecurity>0</DocSecurity>
  <Lines>10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Floyd</dc:creator>
  <cp:keywords/>
  <dc:description/>
  <cp:lastModifiedBy>Robert Floyd</cp:lastModifiedBy>
  <cp:revision>1</cp:revision>
  <dcterms:created xsi:type="dcterms:W3CDTF">2022-08-18T01:14:00Z</dcterms:created>
  <dcterms:modified xsi:type="dcterms:W3CDTF">2022-08-18T01:14:00Z</dcterms:modified>
</cp:coreProperties>
</file>